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ADFD7" w14:textId="4FD78A03" w:rsidR="008F2819" w:rsidRDefault="001972B7">
      <w:r>
        <w:t>Supp</w:t>
      </w:r>
      <w:r w:rsidR="005208EB">
        <w:t>lementary t</w:t>
      </w:r>
      <w:r>
        <w:t>able 2. UPR signature used in this study</w:t>
      </w:r>
      <w:r w:rsidR="006E7DB1">
        <w:t xml:space="preserve">, related to Figure 3 and 7 </w:t>
      </w:r>
    </w:p>
    <w:p w14:paraId="1A4A2791" w14:textId="77777777" w:rsidR="001972B7" w:rsidRDefault="001972B7"/>
    <w:tbl>
      <w:tblPr>
        <w:tblStyle w:val="ListTable7Colorful-Accent3"/>
        <w:tblW w:w="8556" w:type="dxa"/>
        <w:tblLook w:val="04A0" w:firstRow="1" w:lastRow="0" w:firstColumn="1" w:lastColumn="0" w:noHBand="0" w:noVBand="1"/>
      </w:tblPr>
      <w:tblGrid>
        <w:gridCol w:w="2144"/>
        <w:gridCol w:w="1726"/>
        <w:gridCol w:w="1530"/>
        <w:gridCol w:w="1710"/>
        <w:gridCol w:w="1446"/>
      </w:tblGrid>
      <w:tr w:rsidR="001972B7" w:rsidRPr="001972B7" w14:paraId="7D3F18CE" w14:textId="77777777" w:rsidTr="00BD3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4" w:type="dxa"/>
            <w:tcBorders>
              <w:right w:val="single" w:sz="4" w:space="0" w:color="000000"/>
            </w:tcBorders>
            <w:noWrap/>
            <w:hideMark/>
          </w:tcPr>
          <w:p w14:paraId="29DCA96A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R signature (GO:0030968)</w:t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15C02C7" w14:textId="77777777" w:rsidR="001972B7" w:rsidRPr="001972B7" w:rsidRDefault="001972B7" w:rsidP="00BD31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6 0vs1 mRN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1E359C6" w14:textId="77777777" w:rsidR="001972B7" w:rsidRPr="001972B7" w:rsidRDefault="001972B7" w:rsidP="00BD31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6 0vs1 RP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59F7AD5C" w14:textId="77777777" w:rsidR="001972B7" w:rsidRPr="001972B7" w:rsidRDefault="001972B7" w:rsidP="00BD31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6 0v18 mRN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0DC2979D" w14:textId="77777777" w:rsidR="001972B7" w:rsidRPr="001972B7" w:rsidRDefault="001972B7" w:rsidP="00BD31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6 0v18 RP</w:t>
            </w:r>
          </w:p>
        </w:tc>
      </w:tr>
      <w:tr w:rsidR="001972B7" w:rsidRPr="001972B7" w14:paraId="71A4A363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78A78E91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DERL3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4F155B11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1.171196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15387E7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7888082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C914B88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2.72968751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6D0B9D76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2.85519369</w:t>
            </w:r>
          </w:p>
        </w:tc>
      </w:tr>
      <w:tr w:rsidR="001972B7" w:rsidRPr="001972B7" w14:paraId="0D06656F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541CFFFB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EIF2A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77951320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1.1641029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D0BB5C0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514872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5485BCB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1.4850187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33F65ACE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2959738</w:t>
            </w:r>
          </w:p>
        </w:tc>
      </w:tr>
      <w:tr w:rsidR="001972B7" w:rsidRPr="001972B7" w14:paraId="48547854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496E0992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TMEM33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1D72135D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998101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C5D8AC9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117680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BA21D1B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45347835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454377B7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84060865</w:t>
            </w:r>
          </w:p>
        </w:tc>
      </w:tr>
      <w:tr w:rsidR="001972B7" w:rsidRPr="001972B7" w14:paraId="3E5286EC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B9907FA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YOD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68D3FD60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9565209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7AC39F2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068275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537CC3D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2.0264869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18A2F30A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52326262</w:t>
            </w:r>
          </w:p>
        </w:tc>
      </w:tr>
      <w:tr w:rsidR="001972B7" w:rsidRPr="001972B7" w14:paraId="2AC67949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7F0EDFBA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CLGN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78A9D429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872569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63D10D2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1.20398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FBB1FBC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1.6530244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18BD21CD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5167689</w:t>
            </w:r>
          </w:p>
        </w:tc>
      </w:tr>
      <w:tr w:rsidR="001972B7" w:rsidRPr="001972B7" w14:paraId="086359A7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1B27A7C2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UFL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5B5B86D4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776667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1506C8C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170804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5612886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43760846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5B5C8B92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38249751</w:t>
            </w:r>
          </w:p>
        </w:tc>
      </w:tr>
      <w:tr w:rsidR="001972B7" w:rsidRPr="001972B7" w14:paraId="54CDC0B5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6730793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DNAJC3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65F67D2C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690956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C2CFAF8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33590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4A4CAD8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52751209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610696A2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5387983</w:t>
            </w:r>
          </w:p>
        </w:tc>
      </w:tr>
      <w:tr w:rsidR="001972B7" w:rsidRPr="001972B7" w14:paraId="4CE56DDB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7466C341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ATF6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255D9D36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5037449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364D931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2905219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EECE599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22746439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0130EC49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2.20913538</w:t>
            </w:r>
          </w:p>
        </w:tc>
      </w:tr>
      <w:tr w:rsidR="001972B7" w:rsidRPr="001972B7" w14:paraId="07D337A6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18B45363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EP300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58EFC053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481462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0B2154F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100275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AE8336B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1.9000179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490960CB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5810186</w:t>
            </w:r>
          </w:p>
        </w:tc>
      </w:tr>
      <w:tr w:rsidR="001972B7" w:rsidRPr="001972B7" w14:paraId="6B72791E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4D0A7DFF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ERMP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26907D4D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475189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023A866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525581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3001816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3262332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75A8E552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1154211</w:t>
            </w:r>
          </w:p>
        </w:tc>
      </w:tr>
      <w:tr w:rsidR="001972B7" w:rsidRPr="001972B7" w14:paraId="0E4C0460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219D5755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NFE2L2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2C2C0CDB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4648596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0F5F125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412112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630EC22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1.4176399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7DDFD06E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43455956</w:t>
            </w:r>
          </w:p>
        </w:tc>
      </w:tr>
      <w:tr w:rsidR="001972B7" w:rsidRPr="001972B7" w14:paraId="6CEC8B30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15508675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SERP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4D42F717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403126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D0E1D3A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0726397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183F4D0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2668646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7E53B8FC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2.02267735</w:t>
            </w:r>
          </w:p>
        </w:tc>
      </w:tr>
      <w:tr w:rsidR="001972B7" w:rsidRPr="001972B7" w14:paraId="4EBDB90B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49A4A327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VAPB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4C13EC9A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348326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368BD31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058868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542ED432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60272498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238F6260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59342408</w:t>
            </w:r>
          </w:p>
        </w:tc>
      </w:tr>
      <w:tr w:rsidR="001972B7" w:rsidRPr="001972B7" w14:paraId="1984AF11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5F70AF5D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HSPA5/BIP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010470DC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34537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26A54E2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034529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44714FA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64335475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15FCACFA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94788041</w:t>
            </w:r>
          </w:p>
        </w:tc>
      </w:tr>
      <w:tr w:rsidR="001972B7" w:rsidRPr="001972B7" w14:paraId="26DCD7D1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123CD427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CANX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42A39FC1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340416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A3482D0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900173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B8B14EA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4153801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51AE4D6B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3566493</w:t>
            </w:r>
          </w:p>
        </w:tc>
      </w:tr>
      <w:tr w:rsidR="001972B7" w:rsidRPr="001972B7" w14:paraId="6D9B0826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01502D85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DERL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7BEEEA74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2671849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7A56B9D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0512957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01E34A3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60045491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61D61972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51300596</w:t>
            </w:r>
          </w:p>
        </w:tc>
      </w:tr>
      <w:tr w:rsidR="001972B7" w:rsidRPr="001972B7" w14:paraId="65F549A4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F947C8F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TMED2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2E7B6360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2632033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EA0233B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320002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074619A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90897519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3BD1429D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68598065</w:t>
            </w:r>
          </w:p>
        </w:tc>
      </w:tr>
      <w:tr w:rsidR="001972B7" w:rsidRPr="001972B7" w14:paraId="1C5D248B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0E16F2CC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FICD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216D23E6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242824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306F356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455614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CB220B4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10440685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089D79FA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03189937</w:t>
            </w:r>
          </w:p>
        </w:tc>
      </w:tr>
      <w:tr w:rsidR="001972B7" w:rsidRPr="001972B7" w14:paraId="1481617B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3C4FAF3B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PIK3R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58022FE4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235706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6F42647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5547983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F6D5393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1.5061506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602C09D0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31392153</w:t>
            </w:r>
          </w:p>
        </w:tc>
      </w:tr>
      <w:tr w:rsidR="001972B7" w:rsidRPr="001972B7" w14:paraId="09612BE1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42857B42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SELENOS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15D66912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2084829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5D89A610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1199279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4B49B71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83990683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1FBBF98C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87151794</w:t>
            </w:r>
          </w:p>
        </w:tc>
      </w:tr>
      <w:tr w:rsidR="001972B7" w:rsidRPr="001972B7" w14:paraId="393D3D88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FDD1D2B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STUB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10B4F0F0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206565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88BD379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1405563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73C89D8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60893229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688108D8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7312939</w:t>
            </w:r>
          </w:p>
        </w:tc>
      </w:tr>
      <w:tr w:rsidR="001972B7" w:rsidRPr="001972B7" w14:paraId="2EFF6C67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7D6E55EE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WFS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0CE38F43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153729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0FBC44D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371501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5A671FA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2.2480869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7D6F398A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83323113</w:t>
            </w:r>
          </w:p>
        </w:tc>
      </w:tr>
      <w:tr w:rsidR="001972B7" w:rsidRPr="001972B7" w14:paraId="13F66E56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17EE7C45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CALR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3322162B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1518659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DB944D1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152231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791CD90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59598491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7F87B34C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36098012</w:t>
            </w:r>
          </w:p>
        </w:tc>
      </w:tr>
      <w:tr w:rsidR="001972B7" w:rsidRPr="001972B7" w14:paraId="323A2DCC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FF3994E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AMFR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6F4D2AC9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129136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E6F5F1F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799009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1A11D14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74281565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6CE542A2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0567427</w:t>
            </w:r>
          </w:p>
        </w:tc>
      </w:tr>
      <w:tr w:rsidR="001972B7" w:rsidRPr="001972B7" w14:paraId="64350122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7CFBC924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ABCA7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626068B5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123507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79DC0B2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114463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9F63771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7011274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25B9CE88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1.2025298</w:t>
            </w:r>
          </w:p>
        </w:tc>
      </w:tr>
      <w:tr w:rsidR="001972B7" w:rsidRPr="001972B7" w14:paraId="5E528630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0796B5D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HERPUD2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2D18ABD9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118721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6856E3D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920851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7E2DBCC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941012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0516FF73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03757242</w:t>
            </w:r>
          </w:p>
        </w:tc>
      </w:tr>
      <w:tr w:rsidR="001972B7" w:rsidRPr="001972B7" w14:paraId="587047B9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1EF2CE1C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TBL2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63D9C683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09864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4A16E3A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7012804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00E6A5B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3230328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3413033F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27794189</w:t>
            </w:r>
          </w:p>
        </w:tc>
      </w:tr>
      <w:tr w:rsidR="001972B7" w:rsidRPr="001972B7" w14:paraId="46B53DD0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67C7B1E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ATF6B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508C11DA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088871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895BDE0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296435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3A20083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0169563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48FA55AA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71732419</w:t>
            </w:r>
          </w:p>
        </w:tc>
      </w:tr>
      <w:tr w:rsidR="001972B7" w:rsidRPr="001972B7" w14:paraId="30B6CE30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32113359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COPS5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58EBAE8E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07720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4945387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163558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95548FF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49978149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47DE2824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2581285</w:t>
            </w:r>
          </w:p>
        </w:tc>
      </w:tr>
      <w:tr w:rsidR="001972B7" w:rsidRPr="001972B7" w14:paraId="34D7D495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7010CA7F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PDIA6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4F3559C7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0759139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CC21A02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306153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D6C9C16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31102581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5AACDE45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86119686</w:t>
            </w:r>
          </w:p>
        </w:tc>
      </w:tr>
      <w:tr w:rsidR="001972B7" w:rsidRPr="001972B7" w14:paraId="5288401D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570337F6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PTPN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3186BE6C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070709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943F7D9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7293493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5F8805AA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70708626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004E2FB1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55820057</w:t>
            </w:r>
          </w:p>
        </w:tc>
      </w:tr>
      <w:tr w:rsidR="001972B7" w:rsidRPr="001972B7" w14:paraId="28D5E46D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501075D2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ERN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2284E6FC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03601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5F9E2863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1405145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51804BCF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7192314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41E928FA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06255336</w:t>
            </w:r>
          </w:p>
        </w:tc>
      </w:tr>
      <w:tr w:rsidR="001972B7" w:rsidRPr="001972B7" w14:paraId="20455900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30A8E8C3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CDK5RAP3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5AF65F66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033615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8B6AEBC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2042227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535A449A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1706729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4906ADC6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12980092</w:t>
            </w:r>
          </w:p>
        </w:tc>
      </w:tr>
      <w:tr w:rsidR="001972B7" w:rsidRPr="001972B7" w14:paraId="62B48D97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1F742733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CREB3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46108CF8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0658564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3FCDDD7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4458783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6D7291F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74717038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57513D96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43498107</w:t>
            </w:r>
          </w:p>
        </w:tc>
      </w:tr>
      <w:tr w:rsidR="001972B7" w:rsidRPr="001972B7" w14:paraId="23083711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43A8BB7D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DDRGK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3B2D77E3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06585649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5A5D1242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459581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F92632A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66219902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6DF31F64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83708065</w:t>
            </w:r>
          </w:p>
        </w:tc>
      </w:tr>
      <w:tr w:rsidR="001972B7" w:rsidRPr="001972B7" w14:paraId="698B70E2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0D3544D8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EIF2AK3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4F9ED8C0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1224002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BEE2621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1881880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A397471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25996875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2934CC39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38790476</w:t>
            </w:r>
          </w:p>
        </w:tc>
      </w:tr>
      <w:tr w:rsidR="001972B7" w:rsidRPr="001972B7" w14:paraId="2FAF75B6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25768790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BAX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4F3B63A6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1238022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46AA3F5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366548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A20C0DF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68918012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5594272B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03170065</w:t>
            </w:r>
          </w:p>
        </w:tc>
      </w:tr>
      <w:tr w:rsidR="001972B7" w:rsidRPr="001972B7" w14:paraId="2C004881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79439FD4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lastRenderedPageBreak/>
              <w:t>XBP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32578A9E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31547133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36D99F3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2978509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EB7F536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61222897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72471512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80041991</w:t>
            </w:r>
          </w:p>
        </w:tc>
      </w:tr>
      <w:tr w:rsidR="001972B7" w:rsidRPr="001972B7" w14:paraId="4FD9419D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21EA452C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CREB3L2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336C6753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3224423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0C4B9C9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3984856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6183DAA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77072872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1B02A74F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53252194</w:t>
            </w:r>
          </w:p>
        </w:tc>
      </w:tr>
      <w:tr w:rsidR="001972B7" w:rsidRPr="001972B7" w14:paraId="1BA03737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5CB6FB8D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DERL2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72DD300E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33086493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A896F24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114267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5797AD6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51855047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506A5DE0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06297276</w:t>
            </w:r>
          </w:p>
        </w:tc>
      </w:tr>
      <w:tr w:rsidR="001972B7" w:rsidRPr="001972B7" w14:paraId="3C022813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C72EE7A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RNF12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1033B2B0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4340576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A5AC0DD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-0.277174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6A5973A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57140718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49A78E12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99564899</w:t>
            </w:r>
          </w:p>
        </w:tc>
      </w:tr>
      <w:tr w:rsidR="001972B7" w:rsidRPr="001972B7" w14:paraId="76853F74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39C82B15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STC2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4F2997B9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5659638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9AE7EE9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1886924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64756F0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2.57131372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79DEE1B1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2.31789345</w:t>
            </w:r>
          </w:p>
        </w:tc>
      </w:tr>
      <w:tr w:rsidR="001972B7" w:rsidRPr="001972B7" w14:paraId="3FA751FB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70E04497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BFAR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66B45402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7733502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F07B402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3555334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55917E0D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77678381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499DA3F2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2.37890369</w:t>
            </w:r>
          </w:p>
        </w:tc>
      </w:tr>
      <w:tr w:rsidR="001972B7" w:rsidRPr="001972B7" w14:paraId="624C5960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1100E693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PPP1R15A/GADD34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6A9A4774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78225179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BB413DE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2.1155094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66B069D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4.56860471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52E97C24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4.77938205</w:t>
            </w:r>
          </w:p>
        </w:tc>
      </w:tr>
      <w:tr w:rsidR="001972B7" w:rsidRPr="001972B7" w14:paraId="2B2790E6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260DB216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HERPUD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7675B348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0322215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C6BC154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5175077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CE463D8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3.07004808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10D73561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2.87679617</w:t>
            </w:r>
          </w:p>
        </w:tc>
      </w:tr>
      <w:tr w:rsidR="001972B7" w:rsidRPr="001972B7" w14:paraId="31A626A9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27EE860C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ATF4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04994092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4316071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64EDC16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2.566637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A5DF091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3.154003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20E2A379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3.64067928</w:t>
            </w:r>
          </w:p>
        </w:tc>
      </w:tr>
      <w:tr w:rsidR="001972B7" w:rsidRPr="001972B7" w14:paraId="1F310505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4E25E2BB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PTPN2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1E7808C3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1.48537646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DF4D8BC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8335041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52B9178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26319829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63787518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0.68693683</w:t>
            </w:r>
          </w:p>
        </w:tc>
      </w:tr>
      <w:tr w:rsidR="001972B7" w:rsidRPr="001972B7" w14:paraId="00ACE547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369A487D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DDIT3/CHOP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57DBBBAD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2.005008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3BBB4A4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3.7565070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30DB46B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4.65585626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6FCF5997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5.93210412</w:t>
            </w:r>
          </w:p>
        </w:tc>
      </w:tr>
      <w:tr w:rsidR="001972B7" w:rsidRPr="001972B7" w14:paraId="07761D1E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03E48C2B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AGR2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71E20A03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7A709DD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E3225BF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54DEEEA5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4E21047F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5947ADF6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ATF3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2DE99AB3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5E080D1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0BAD02E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59D15119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22EE195C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3B662DD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BAK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66FB933F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5C4CC55B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83C1C5D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0518C945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5488D10D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234FA83A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BHLHA15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41F58FB0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4962BE2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01E2185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6EF8A96E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26CE2E08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1FC8D5BD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BOK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76BC6A5B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54915D4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FD727BA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0C1BEFE0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5594AA41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4EC8B196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CALR3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0451A8AE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BC0BEE0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C6782E6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6A157E21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2D62384E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43545987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CALR4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15FB68B0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8EBD6D7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A9DEB12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574FD9C5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00F6EA96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2C16C4BB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CASP12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0085FCD9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F41CC2D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A42AECC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3B387BEC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2DCE2880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1B923032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CCND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524FAE61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55E197C4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A88182A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6213D48E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2751063A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58F472F7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CREB3L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34EB5DF9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480F70B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29235D1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5E275E14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0BBC308F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A689431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CREB3L3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490A13B0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2A21264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EA85CCC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5BFCC91C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30F88C75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4D9F9B51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CREB3L4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7F164332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41CCE07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0189592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3A2ED044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1CA7D2A8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4A31307B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CREBRF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5C1DBF91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C4AF231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23A3DCE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6F61F95A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7BDAAD83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D492C4E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EIF2AK2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2B358BCC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040D478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223E4C0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060B5579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bookmarkStart w:id="0" w:name="_GoBack"/>
        <w:bookmarkEnd w:id="0"/>
      </w:tr>
      <w:tr w:rsidR="001972B7" w:rsidRPr="001972B7" w14:paraId="040F8E14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0F3F8164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EIF2AK4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1253841E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9001B83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42C354E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2F05941B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489B409E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3CA4691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ERN2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62021672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523F13A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EEA016E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0245BE1E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007660E6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070ABE54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ERO1A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4234473A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A9D4413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E497C19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542A93D6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4AFA7552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586FF719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IFNG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5A6765FB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BC022B4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5002909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1233095A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6381B9D9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0573AA67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NCK1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415CDC34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227885DE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04B45A5D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15FB448E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6F2CF339" w14:textId="77777777" w:rsidTr="00090D9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bottom w:val="single" w:sz="4" w:space="0" w:color="FFFFFF"/>
            </w:tcBorders>
            <w:noWrap/>
            <w:hideMark/>
          </w:tcPr>
          <w:p w14:paraId="02C3B7DE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NCK2</w:t>
            </w:r>
          </w:p>
        </w:tc>
        <w:tc>
          <w:tcPr>
            <w:tcW w:w="1726" w:type="dxa"/>
            <w:tcBorders>
              <w:bottom w:val="single" w:sz="4" w:space="0" w:color="FFFFFF"/>
              <w:right w:val="single" w:sz="4" w:space="0" w:color="000000"/>
            </w:tcBorders>
            <w:noWrap/>
            <w:hideMark/>
          </w:tcPr>
          <w:p w14:paraId="297160B2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noWrap/>
            <w:hideMark/>
          </w:tcPr>
          <w:p w14:paraId="7D97441C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noWrap/>
            <w:hideMark/>
          </w:tcPr>
          <w:p w14:paraId="2F1CE6E6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  <w:bottom w:val="single" w:sz="4" w:space="0" w:color="FFFFFF"/>
            </w:tcBorders>
            <w:noWrap/>
            <w:hideMark/>
          </w:tcPr>
          <w:p w14:paraId="02D2E1CC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5C848F83" w14:textId="77777777" w:rsidTr="00090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top w:val="single" w:sz="4" w:space="0" w:color="FFFFFF"/>
            </w:tcBorders>
            <w:noWrap/>
            <w:hideMark/>
          </w:tcPr>
          <w:p w14:paraId="2A7BC0AE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PARP16</w:t>
            </w:r>
          </w:p>
        </w:tc>
        <w:tc>
          <w:tcPr>
            <w:tcW w:w="1726" w:type="dxa"/>
            <w:tcBorders>
              <w:top w:val="single" w:sz="4" w:space="0" w:color="FFFFFF"/>
              <w:right w:val="single" w:sz="4" w:space="0" w:color="000000"/>
            </w:tcBorders>
            <w:noWrap/>
            <w:hideMark/>
          </w:tcPr>
          <w:p w14:paraId="689B9E10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350BB743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1D824AF3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000000"/>
            </w:tcBorders>
            <w:noWrap/>
            <w:hideMark/>
          </w:tcPr>
          <w:p w14:paraId="2A821C4D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745DF2CF" w14:textId="77777777" w:rsidTr="00BD31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648270C0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SERP2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7B2C5F9F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705D49D9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45E70A09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4B78CD04" w14:textId="77777777" w:rsidR="001972B7" w:rsidRPr="001972B7" w:rsidRDefault="001972B7" w:rsidP="00BD3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  <w:tr w:rsidR="001972B7" w:rsidRPr="001972B7" w14:paraId="3AA13061" w14:textId="77777777" w:rsidTr="00B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noWrap/>
            <w:hideMark/>
          </w:tcPr>
          <w:p w14:paraId="5338DFAA" w14:textId="77777777" w:rsidR="001972B7" w:rsidRPr="001972B7" w:rsidRDefault="001972B7" w:rsidP="0049685E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1972B7">
              <w:rPr>
                <w:rFonts w:ascii="Calibri" w:eastAsia="Times New Roman" w:hAnsi="Calibri" w:cs="Calibri"/>
                <w:color w:val="000000"/>
                <w:sz w:val="24"/>
              </w:rPr>
              <w:t>TMTC4</w:t>
            </w:r>
          </w:p>
        </w:tc>
        <w:tc>
          <w:tcPr>
            <w:tcW w:w="1726" w:type="dxa"/>
            <w:tcBorders>
              <w:right w:val="single" w:sz="4" w:space="0" w:color="000000"/>
            </w:tcBorders>
            <w:noWrap/>
            <w:hideMark/>
          </w:tcPr>
          <w:p w14:paraId="47E96F53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61609293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noWrap/>
            <w:hideMark/>
          </w:tcPr>
          <w:p w14:paraId="50E3FFEC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  <w:tc>
          <w:tcPr>
            <w:tcW w:w="1446" w:type="dxa"/>
            <w:tcBorders>
              <w:left w:val="single" w:sz="4" w:space="0" w:color="000000"/>
            </w:tcBorders>
            <w:noWrap/>
            <w:hideMark/>
          </w:tcPr>
          <w:p w14:paraId="55DDD780" w14:textId="77777777" w:rsidR="001972B7" w:rsidRPr="001972B7" w:rsidRDefault="001972B7" w:rsidP="00BD3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972B7">
              <w:rPr>
                <w:rFonts w:ascii="Calibri" w:eastAsia="Times New Roman" w:hAnsi="Calibri" w:cs="Calibri"/>
                <w:color w:val="000000"/>
              </w:rPr>
              <w:t>#N/A</w:t>
            </w:r>
          </w:p>
        </w:tc>
      </w:tr>
    </w:tbl>
    <w:p w14:paraId="54C9BBC6" w14:textId="77777777" w:rsidR="001972B7" w:rsidRDefault="001972B7"/>
    <w:sectPr w:rsidR="001972B7" w:rsidSect="00F62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2B7"/>
    <w:rsid w:val="00090D9B"/>
    <w:rsid w:val="00095298"/>
    <w:rsid w:val="001972B7"/>
    <w:rsid w:val="005208EB"/>
    <w:rsid w:val="006E7DB1"/>
    <w:rsid w:val="008F2819"/>
    <w:rsid w:val="00BD31C2"/>
    <w:rsid w:val="00F6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26794"/>
  <w15:chartTrackingRefBased/>
  <w15:docId w15:val="{0092AEFF-A68A-AE45-9686-3A469CD42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1972B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208EB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4-19T18:23:00Z</dcterms:created>
  <dcterms:modified xsi:type="dcterms:W3CDTF">2021-04-19T20:05:00Z</dcterms:modified>
</cp:coreProperties>
</file>